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EDF" w:rsidRPr="007E1EDF" w:rsidRDefault="007E1EDF" w:rsidP="00DF543A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7E1EDF">
        <w:rPr>
          <w:rFonts w:ascii="Times New Roman" w:eastAsia="Calibri" w:hAnsi="Times New Roman" w:cs="Times New Roman"/>
          <w:sz w:val="24"/>
          <w:szCs w:val="24"/>
        </w:rPr>
        <w:t xml:space="preserve">Supplementary Table </w:t>
      </w:r>
      <w:r w:rsidR="00DF543A">
        <w:rPr>
          <w:rFonts w:ascii="Times New Roman" w:eastAsia="Calibri" w:hAnsi="Times New Roman" w:cs="Times New Roman"/>
          <w:sz w:val="24"/>
          <w:szCs w:val="24"/>
        </w:rPr>
        <w:t>3</w:t>
      </w:r>
      <w:bookmarkStart w:id="0" w:name="_GoBack"/>
      <w:bookmarkEnd w:id="0"/>
      <w:r w:rsidRPr="007E1EDF">
        <w:rPr>
          <w:rFonts w:ascii="Times New Roman" w:eastAsia="Calibri" w:hAnsi="Times New Roman" w:cs="Times New Roman"/>
        </w:rPr>
        <w:t xml:space="preserve">. The HLA molecules with resolved structures. </w:t>
      </w:r>
    </w:p>
    <w:tbl>
      <w:tblPr>
        <w:tblStyle w:val="TableGrid4"/>
        <w:tblW w:w="10215" w:type="dxa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1274"/>
        <w:gridCol w:w="710"/>
        <w:gridCol w:w="1843"/>
        <w:gridCol w:w="2268"/>
        <w:gridCol w:w="2565"/>
      </w:tblGrid>
      <w:tr w:rsidR="007E1EDF" w:rsidRPr="007E1EDF" w:rsidTr="00505406">
        <w:trPr>
          <w:trHeight w:val="20"/>
        </w:trPr>
        <w:tc>
          <w:tcPr>
            <w:tcW w:w="421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RS-CoV-2 peptides</w:t>
            </w:r>
          </w:p>
        </w:tc>
        <w:tc>
          <w:tcPr>
            <w:tcW w:w="1274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dicted HLAs for SARS-CoV-2 peptides</w:t>
            </w:r>
          </w:p>
        </w:tc>
        <w:tc>
          <w:tcPr>
            <w:tcW w:w="710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DB ID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EDB peptides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perimentally determined HLAs for IEDB epitopes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DB ID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ESGLKTIL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08:01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X13, 3X14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NESGLKTIL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0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ATCGLKTILTL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7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X11, 3X12, 6BXP, 6BXQ, 3UPR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ESGLKTIL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0:02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IEK, 5IE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VDKGLKTILKDATLT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LKTILKDATLTALDR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4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JLZ, 5LAX,5NIG, 5NI9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AGIAQVSVDKGLKTIL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301, HLA-DRB3*01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NESGLKTI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0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GATCGLKTILTLTG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F*01:03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34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EVEKGVLP</w:t>
            </w:r>
          </w:p>
        </w:tc>
        <w:tc>
          <w:tcPr>
            <w:tcW w:w="1274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LVEVEKGV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 xml:space="preserve">4U6X, 4U6Y, 5SWQ, 7KGQ, 7KGR, 7KGO, 7KGP, 6TDQ, 5F9J, 5FA3, 5FA4,5FDW, 5ENW, 5F7D, 6TDO, 6TDP, 6O4Z, 6O4Y, 6O51 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34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EDEEEGD</w:t>
            </w:r>
          </w:p>
        </w:tc>
        <w:tc>
          <w:tcPr>
            <w:tcW w:w="1274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LDEEDEDEDEDEEEEEG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PDEDEEEG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ETEFPDEDEETRLY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1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AT9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TEFPDEDEETRLY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AT9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KNEPEDEEEEEEEEDEDEEEEDED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LDEEDEDEDEDEEEEEGGKGE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LDEEDEDEDEDEEEEEG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3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IQLLKSA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IQLLKRT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EDIQLLKA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18:01, HLA-B*40:02, HLA-B*44:03, HLA-B*45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XXC, 4JQV, 6MT3 (HLA-B*18:01)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IEK &amp; 5IEH(HLA-B*40:02)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JQX(HLA-B*44:03)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3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EVLLAPLL</w:t>
            </w:r>
          </w:p>
        </w:tc>
        <w:tc>
          <w:tcPr>
            <w:tcW w:w="127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1:07</w:t>
            </w:r>
          </w:p>
        </w:tc>
        <w:tc>
          <w:tcPr>
            <w:tcW w:w="710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SLLAPL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5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TIHLLAP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T6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MPPLLAP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2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WL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35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5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2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YNYEPLTQ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VYNYEPLTQLK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07:02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AT5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7:02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VGE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RSFYVYA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  <w:r w:rsidRPr="007E1EDF">
              <w:rPr>
                <w:sz w:val="16"/>
                <w:szCs w:val="16"/>
              </w:rPr>
              <w:t>GMKRSFYVY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  <w:r w:rsidRPr="007E1EDF">
              <w:rPr>
                <w:sz w:val="16"/>
                <w:szCs w:val="16"/>
              </w:rPr>
              <w:t>HLA-B*15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  <w:r w:rsidRPr="007E1EDF">
              <w:rPr>
                <w:sz w:val="16"/>
                <w:szCs w:val="16"/>
              </w:rPr>
              <w:t>6UZS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  <w:r w:rsidRPr="007E1EDF">
              <w:rPr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  <w:r w:rsidRPr="007E1EDF">
              <w:rPr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  <w:r w:rsidRPr="007E1EDF">
              <w:rPr>
                <w:sz w:val="16"/>
                <w:szCs w:val="16"/>
              </w:rPr>
              <w:t>HLA-A*29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  <w:r w:rsidRPr="007E1EDF">
              <w:rPr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  <w:r w:rsidRPr="007E1EDF">
              <w:rPr>
                <w:sz w:val="16"/>
                <w:szCs w:val="16"/>
              </w:rPr>
              <w:t>HLA-A*30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  <w:r w:rsidRPr="007E1EDF">
              <w:rPr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3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27:05</w:t>
            </w:r>
          </w:p>
        </w:tc>
        <w:tc>
          <w:tcPr>
            <w:tcW w:w="2565" w:type="dxa"/>
          </w:tcPr>
          <w:tbl>
            <w:tblPr>
              <w:tblW w:w="1057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575"/>
            </w:tblGrid>
            <w:tr w:rsidR="007E1EDF" w:rsidRPr="007E1EDF" w:rsidTr="00505406">
              <w:trPr>
                <w:trHeight w:val="239"/>
              </w:trPr>
              <w:tc>
                <w:tcPr>
                  <w:tcW w:w="10575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7E1EDF" w:rsidRPr="007E1EDF" w:rsidRDefault="007E1EDF" w:rsidP="007E1EDF">
                  <w:pPr>
                    <w:tabs>
                      <w:tab w:val="left" w:pos="1125"/>
                      <w:tab w:val="center" w:pos="5287"/>
                    </w:tabs>
                    <w:rPr>
                      <w:rFonts w:asciiTheme="majorBidi" w:eastAsia="Calibri" w:hAnsiTheme="majorBidi" w:cstheme="majorBidi"/>
                      <w:sz w:val="16"/>
                      <w:szCs w:val="16"/>
                    </w:rPr>
                  </w:pPr>
                  <w:r w:rsidRPr="007E1EDF">
                    <w:rPr>
                      <w:rFonts w:asciiTheme="majorBidi" w:eastAsia="Calibri" w:hAnsiTheme="majorBidi" w:cstheme="majorBidi"/>
                      <w:sz w:val="16"/>
                      <w:szCs w:val="16"/>
                    </w:rPr>
                    <w:tab/>
                  </w:r>
                  <w:r w:rsidRPr="007E1EDF">
                    <w:rPr>
                      <w:rFonts w:asciiTheme="majorBidi" w:eastAsia="Calibri" w:hAnsiTheme="majorBidi" w:cstheme="majorBidi"/>
                      <w:sz w:val="16"/>
                      <w:szCs w:val="16"/>
                    </w:rPr>
                    <w:tab/>
                    <w:t>5IB2</w:t>
                  </w:r>
                </w:p>
              </w:tc>
            </w:tr>
          </w:tbl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FYVYANGGR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PB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3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LKELLQN</w:t>
            </w:r>
          </w:p>
        </w:tc>
        <w:tc>
          <w:tcPr>
            <w:tcW w:w="127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AVLKELLQ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AVLKELLQ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QSLKELLQNW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7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BXP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QSLKELLQNW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7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V2P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QSLKELLQNW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VW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AVLDMCAALKELLQ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7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BXP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7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V2P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VW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KELLQNGMNGRTI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3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PGSGVPV</w:t>
            </w:r>
          </w:p>
        </w:tc>
        <w:tc>
          <w:tcPr>
            <w:tcW w:w="127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KEPGSGVPVV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0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IE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SGVPVV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3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YPANSIV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24:02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24:03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4:02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4:03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YPANSIVV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4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1:08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YPANSIV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LA-B*5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YPANSIVV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LA-B*5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TVTRYPANSIVVVG</w:t>
            </w:r>
          </w:p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LA-DPA1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DPB1*10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SRTVTRYPANSIV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LA-DRB5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SRTVTRYPANSIV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LA-DRB1*15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SRTVTRYPANSIV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LA-DRB1*15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35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SRTVTRYPANSIV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HLA-DRB5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1ED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S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VGPPGTGK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V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Y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2-Kq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2-Dq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Y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Y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35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7:04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3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1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MT3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I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G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3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SYLAKAVATEAN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A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RB1*0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T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A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27:05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PWY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07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AT5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M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I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IARAVANETG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QA1*05:05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QB1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IARAVANETG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A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RB1*0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IF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IF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F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I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I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IARAVANETGA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A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RB1*0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IARAVANETGAF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QA1*05:05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QB1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TLIARA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TLLARA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IH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IH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PGTGKS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07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AT5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F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VI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V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AVLLAGPPGTGKTALA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F*01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LY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3:04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LYGPPGTGKT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FGPPGTGKSY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15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UZS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MV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VTSATIVYH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PA1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PB1*14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TPGTGKSKLETLPKEDLI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PA1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PB1*1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07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AT5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35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4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7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AT5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V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Q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TLQ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PB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NVAITRAK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4:02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RLNVAITR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27:05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FNVAITRA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NRFNVAITRAKIGI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NANRFNVAITRAKKG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QGPPGTGK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AVLLAGPPGTGKTALA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F*01:03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A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27:05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IB2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07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AT5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A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27:05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IB2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V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V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Y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2-Kq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2-Dq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Y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Y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35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7:04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3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1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MT3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M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MV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MT3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4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I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2:0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IARAVANETG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QA1*05:05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QB1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A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QB1*0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IF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IF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V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I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G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3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SYLAKAVATEAN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A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RB1*0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T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I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I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IARAVANETGA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A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RB1*0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LIARAVANETGAF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QA1*05:05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QB1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TLIARA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YGPPGTGKTLLARA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F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1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VI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VLLY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LYGPPGTGK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3:04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LYGPPGTGKT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FGPPGTGKSY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15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UZS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PPGTGKTVTSATIVYH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PA1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PB1*14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F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Q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TLQGPPGTGK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PB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FNVAITR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FNVAITRAK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3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O9B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3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PB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NANRFNVAITRAKKG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NVNRFNVAITRAKVG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TLIGEAV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LSALIGEAV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PVTLIGEAVF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35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PRN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H2-Dq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PVTLIGEA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5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H2-Dq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QKGTGKWTAISALE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15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UZS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ALIGEAVGARLI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13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APSLSALIGEAVGAR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ALITLAT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ITLATCELYHYQECV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  <w:rtl/>
              </w:rPr>
              <w:t>-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  <w:rtl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ITLATCELYHYQECVR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  <w:rtl/>
              </w:rPr>
              <w:t>-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  <w:rtl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MKIILFLALITLATC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  <w:rtl/>
              </w:rPr>
              <w:t>-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  <w:rtl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EDDSEPV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VFDDSEPVQK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11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N8V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VFDDSEPVQRIL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Mamu B*008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27:05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IB2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VFDDSEPV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08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DSEPVLKGVKLHYT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CKFDEDDSEPVLKGVKLHYT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EDDSEPV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0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0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IE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FDEDDSEPVLKGVKLHYT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CCSCGSCCKFDEDDSEPV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CCSCGSCCKFDEDDSEPVLKGVK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40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FDEDDSEPV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RARSVAS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HSPRARSVAP</w:t>
            </w: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6:01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PRRARS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0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X13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AGCLIGAEHVNNSYECDIPIGAGICASYQTQTNSPRRARSVAS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 class I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ARSVASQSIIAYTMSLGAENSVAYSNNSIAIPTNFTISVTTEI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 class I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YQTQTNSPRRARSVA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 class I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QTQTNSPRRARSVAS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FLLVTLA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RVDPVNFKLLSHCLLVTLA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PA1*01:03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PB1*0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SHSLLVTLA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5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PVNFKLLSHCLLVTLAAH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PA1*01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DPB1*04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FLLVTLAI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8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6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R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FLLVTLAILTALRLC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FVVFLLV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8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6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R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LVTLAILTA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8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6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R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AFVVFLLVTLAILTA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FLAFVVFLLVTLAI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AFVVFLLVTLAILT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VLLFLAFVVFLLVT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FLLVTLAILTALR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LLFLAFVVFLLVT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VFLLVTLAILTALR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13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NSVLLFL</w:t>
            </w:r>
          </w:p>
        </w:tc>
        <w:tc>
          <w:tcPr>
            <w:tcW w:w="1274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10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43" w:type="dxa"/>
            <w:vMerge w:val="restart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SVNSVLLF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5:05</w:t>
            </w:r>
          </w:p>
        </w:tc>
        <w:tc>
          <w:tcPr>
            <w:tcW w:w="2565" w:type="dxa"/>
            <w:hideMark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VW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7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V2P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15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7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6BXP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MELSVLLFL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TVNSVLLFL</w:t>
            </w:r>
          </w:p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C*15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RSVNSVLLF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B*58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5VWH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LIVNSVLLF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8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6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R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VLLFLAF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8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6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R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IVNSVLLF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8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6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R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 w:val="restart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VLLFLAFV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4U6X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3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8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02:06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3OXR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A*68:02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GTLIVNSVLLFLAF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VLLFLAFVVFLLVT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TGTLIVNSVLLFLAF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TLIVNSVLLFLAFVV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VNSVLLFLAFVVFLL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HLA-DRB1*01:01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1EDF" w:rsidRPr="007E1EDF" w:rsidTr="00505406">
        <w:trPr>
          <w:trHeight w:val="20"/>
        </w:trPr>
        <w:tc>
          <w:tcPr>
            <w:tcW w:w="421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4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0" w:type="dxa"/>
            <w:vMerge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SEETGTLIVNSVLLF</w:t>
            </w:r>
          </w:p>
        </w:tc>
        <w:tc>
          <w:tcPr>
            <w:tcW w:w="2268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565" w:type="dxa"/>
          </w:tcPr>
          <w:p w:rsidR="007E1EDF" w:rsidRPr="007E1EDF" w:rsidRDefault="007E1EDF" w:rsidP="007E1ED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1EDF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</w:tbl>
    <w:p w:rsidR="007E1EDF" w:rsidRPr="007E1EDF" w:rsidRDefault="007E1EDF" w:rsidP="007E1ED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A2B12" w:rsidRDefault="00DF543A"/>
    <w:sectPr w:rsidR="007A2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EDF"/>
    <w:rsid w:val="005A070B"/>
    <w:rsid w:val="007E1EDF"/>
    <w:rsid w:val="00B82B80"/>
    <w:rsid w:val="00DF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3108C-B480-4C8D-93AA-28E2DBA5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E1ED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E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1E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ED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ED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1E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E1EDF"/>
  </w:style>
  <w:style w:type="paragraph" w:styleId="ListParagraph">
    <w:name w:val="List Paragraph"/>
    <w:basedOn w:val="Normal"/>
    <w:uiPriority w:val="34"/>
    <w:qFormat/>
    <w:rsid w:val="007E1EDF"/>
    <w:pPr>
      <w:ind w:left="720"/>
      <w:contextualSpacing/>
    </w:pPr>
    <w:rPr>
      <w:rFonts w:ascii="Times New Roman" w:hAnsi="Times New Roman" w:cs="B Nazanin"/>
      <w:sz w:val="24"/>
      <w:szCs w:val="28"/>
    </w:rPr>
  </w:style>
  <w:style w:type="numbering" w:customStyle="1" w:styleId="NoList11">
    <w:name w:val="No List11"/>
    <w:next w:val="NoList"/>
    <w:uiPriority w:val="99"/>
    <w:semiHidden/>
    <w:unhideWhenUsed/>
    <w:rsid w:val="007E1EDF"/>
  </w:style>
  <w:style w:type="character" w:styleId="Hyperlink">
    <w:name w:val="Hyperlink"/>
    <w:basedOn w:val="DefaultParagraphFont"/>
    <w:uiPriority w:val="99"/>
    <w:unhideWhenUsed/>
    <w:rsid w:val="007E1E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1ED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1ED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7E1EDF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7E1ED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7E1EDF"/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7E1ED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7E1ED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7E1ED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7E1ED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7E1ED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7E1ED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rsid w:val="007E1ED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39"/>
    <w:rsid w:val="007E1ED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1E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EDF"/>
    <w:pPr>
      <w:spacing w:line="240" w:lineRule="auto"/>
    </w:pPr>
    <w:rPr>
      <w:rFonts w:ascii="Times New Roman" w:hAnsi="Times New Roman" w:cs="B Nazani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EDF"/>
    <w:rPr>
      <w:rFonts w:ascii="Times New Roman" w:hAnsi="Times New Roman" w:cs="B Nazani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E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EDF"/>
    <w:rPr>
      <w:rFonts w:ascii="Times New Roman" w:hAnsi="Times New Roman" w:cs="B Nazani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E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E1EDF"/>
    <w:pPr>
      <w:spacing w:after="0"/>
      <w:jc w:val="center"/>
    </w:pPr>
    <w:rPr>
      <w:rFonts w:ascii="Times New Roman" w:hAnsi="Times New Roman" w:cs="Times New Roman"/>
      <w:noProof/>
      <w:sz w:val="24"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EDF"/>
    <w:rPr>
      <w:rFonts w:ascii="Times New Roman" w:hAnsi="Times New Roman" w:cs="Times New Roman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7E1EDF"/>
    <w:pPr>
      <w:spacing w:line="240" w:lineRule="auto"/>
    </w:pPr>
    <w:rPr>
      <w:rFonts w:ascii="Times New Roman" w:hAnsi="Times New Roman" w:cs="Times New Roman"/>
      <w:noProof/>
      <w:sz w:val="24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7E1EDF"/>
    <w:rPr>
      <w:rFonts w:ascii="Times New Roman" w:hAnsi="Times New Roman" w:cs="Times New Roman"/>
      <w:noProof/>
      <w:sz w:val="24"/>
      <w:szCs w:val="28"/>
    </w:rPr>
  </w:style>
  <w:style w:type="character" w:customStyle="1" w:styleId="title-text">
    <w:name w:val="title-text"/>
    <w:basedOn w:val="DefaultParagraphFont"/>
    <w:rsid w:val="007E1EDF"/>
  </w:style>
  <w:style w:type="character" w:styleId="Emphasis">
    <w:name w:val="Emphasis"/>
    <w:basedOn w:val="DefaultParagraphFont"/>
    <w:uiPriority w:val="20"/>
    <w:qFormat/>
    <w:rsid w:val="007E1EDF"/>
    <w:rPr>
      <w:i/>
      <w:iCs/>
    </w:rPr>
  </w:style>
  <w:style w:type="character" w:customStyle="1" w:styleId="html-italic">
    <w:name w:val="html-italic"/>
    <w:basedOn w:val="DefaultParagraphFont"/>
    <w:rsid w:val="007E1EDF"/>
  </w:style>
  <w:style w:type="paragraph" w:styleId="Revision">
    <w:name w:val="Revision"/>
    <w:hidden/>
    <w:uiPriority w:val="99"/>
    <w:semiHidden/>
    <w:rsid w:val="007E1EDF"/>
    <w:pPr>
      <w:spacing w:after="0" w:line="240" w:lineRule="auto"/>
    </w:pPr>
    <w:rPr>
      <w:rFonts w:ascii="Times New Roman" w:hAnsi="Times New Roman" w:cs="B Nazanin"/>
      <w:sz w:val="24"/>
      <w:szCs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1ED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E1EDF"/>
    <w:pPr>
      <w:spacing w:after="0" w:line="240" w:lineRule="auto"/>
    </w:pPr>
    <w:rPr>
      <w:rFonts w:ascii="Times New Roman" w:hAnsi="Times New Roman" w:cs="B Nazanin"/>
      <w:sz w:val="24"/>
      <w:szCs w:val="28"/>
    </w:rPr>
  </w:style>
  <w:style w:type="table" w:customStyle="1" w:styleId="TableGrid8">
    <w:name w:val="Table Grid8"/>
    <w:basedOn w:val="TableNormal"/>
    <w:next w:val="TableGrid"/>
    <w:uiPriority w:val="39"/>
    <w:rsid w:val="007E1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7E1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7E1E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E1ED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E1ED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8">
    <w:name w:val="xl68"/>
    <w:basedOn w:val="Normal"/>
    <w:rsid w:val="007E1ED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E1ED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E1ED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E1ED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gkelc">
    <w:name w:val="hgkelc"/>
    <w:basedOn w:val="DefaultParagraphFont"/>
    <w:rsid w:val="007E1ED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E1EDF"/>
    <w:rPr>
      <w:color w:val="605E5C"/>
      <w:shd w:val="clear" w:color="auto" w:fill="E1DFDD"/>
    </w:rPr>
  </w:style>
  <w:style w:type="table" w:customStyle="1" w:styleId="TableGrid9">
    <w:name w:val="Table Grid9"/>
    <w:basedOn w:val="TableNormal"/>
    <w:next w:val="TableGrid"/>
    <w:uiPriority w:val="39"/>
    <w:rsid w:val="007E1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40</Words>
  <Characters>820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4-15T20:20:00Z</dcterms:created>
  <dcterms:modified xsi:type="dcterms:W3CDTF">2021-07-03T11:14:00Z</dcterms:modified>
</cp:coreProperties>
</file>